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23ACE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b/>
          <w:bCs/>
          <w:lang w:val="en-US" w:eastAsia="zh-CN"/>
        </w:rPr>
        <w:t>A:</w:t>
      </w: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Structural Equation Model of mydata_psem </w:t>
      </w:r>
    </w:p>
    <w:p w14:paraId="2C435A58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bookmarkStart w:id="0" w:name="_GoBack"/>
      <w:bookmarkEnd w:id="0"/>
    </w:p>
    <w:p w14:paraId="21BADA2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Call:</w:t>
      </w:r>
    </w:p>
    <w:p w14:paraId="5CCFCCF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.16S ~ S.KO</w:t>
      </w:r>
    </w:p>
    <w:p w14:paraId="52D761F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.KO ~ Size</w:t>
      </w:r>
    </w:p>
    <w:p w14:paraId="63A0F17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ize ~ pH</w:t>
      </w:r>
    </w:p>
    <w:p w14:paraId="7472376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6F96C84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AIC</w:t>
      </w:r>
    </w:p>
    <w:p w14:paraId="3AC3596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369.639</w:t>
      </w:r>
    </w:p>
    <w:p w14:paraId="66EB135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22C0A7F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-</w:t>
      </w:r>
    </w:p>
    <w:p w14:paraId="771C1C1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Tests of directed separation:</w:t>
      </w:r>
    </w:p>
    <w:p w14:paraId="5E92970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4E9E70A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Independ.Claim Test.Type DF Crit.Value P.Value  </w:t>
      </w:r>
    </w:p>
    <w:p w14:paraId="52150A7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S.KO ~ pH + ...      coef  9    -2.4261  0.0382 *</w:t>
      </w:r>
    </w:p>
    <w:p w14:paraId="7CCD397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S.16S ~ pH + ...      coef  9     1.3115  0.2221  </w:t>
      </w:r>
    </w:p>
    <w:p w14:paraId="1B82013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.16S ~ Size + ...      coef  8     0.7649  0.4663  </w:t>
      </w:r>
    </w:p>
    <w:p w14:paraId="0E4D618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11D49F0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</w:t>
      </w:r>
    </w:p>
    <w:p w14:paraId="473FFAC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Global goodness-of-fit:</w:t>
      </w:r>
    </w:p>
    <w:p w14:paraId="42D06F08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270AFFA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Chi-Squared = 8.984 with P-value = 0.03 and on 3 degrees of freedom</w:t>
      </w:r>
    </w:p>
    <w:p w14:paraId="11F4DEC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Fisher's C = 11.063 with P-value = 0.086 and on 6 degrees of freedom</w:t>
      </w:r>
    </w:p>
    <w:p w14:paraId="59D5197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3A86AA9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-</w:t>
      </w:r>
    </w:p>
    <w:p w14:paraId="3F5454C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Coefficients:</w:t>
      </w:r>
    </w:p>
    <w:p w14:paraId="73F6809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2ACEAB0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Response Predictor Estimate Std.Error DF Crit.Value P.Value Std.Estimate   </w:t>
      </w:r>
    </w:p>
    <w:p w14:paraId="0A0A51F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S.16S      S.KO  -2.5986    0.5761 10    -4.5108  0.0011      -0.8188 **</w:t>
      </w:r>
    </w:p>
    <w:p w14:paraId="232DEBD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.KO      Size 125.6367   49.1654 10     2.5554  0.0286       0.6285  *</w:t>
      </w:r>
    </w:p>
    <w:p w14:paraId="1E4B82D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ize        pH  -0.7261    0.2124 10    -3.4183  0.0066      -0.7341 **</w:t>
      </w:r>
    </w:p>
    <w:p w14:paraId="3620E90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0110DF0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ignif. codes:  0 '***' 0.001 '**' 0.01 '*' 0.05</w:t>
      </w:r>
    </w:p>
    <w:p w14:paraId="0540747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7AD53D5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-</w:t>
      </w:r>
    </w:p>
    <w:p w14:paraId="4A9A08C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Individual R-squared:</w:t>
      </w:r>
    </w:p>
    <w:p w14:paraId="5C716EB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5963C0C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Response method R.squared</w:t>
      </w:r>
    </w:p>
    <w:p w14:paraId="7D8DD198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S.16S   none      0.67</w:t>
      </w:r>
    </w:p>
    <w:p w14:paraId="06D99D3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.KO   none      0.40</w:t>
      </w:r>
    </w:p>
    <w:p w14:paraId="47724888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ize   none      0.54</w:t>
      </w:r>
    </w:p>
    <w:p w14:paraId="55FA74D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等线" w:hAnsi="等线" w:eastAsia="等线" w:cs="等线"/>
          <w:b/>
          <w:bCs/>
          <w:lang w:val="en-US" w:eastAsia="zh-CN"/>
        </w:rPr>
      </w:pPr>
    </w:p>
    <w:p w14:paraId="1EBF62B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b/>
          <w:bCs/>
          <w:lang w:val="en-US" w:eastAsia="zh-CN"/>
        </w:rPr>
        <w:t>B:</w:t>
      </w: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Structural Equation Model of mydata_psem </w:t>
      </w:r>
    </w:p>
    <w:p w14:paraId="7EFAB89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19A7330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Call:</w:t>
      </w:r>
    </w:p>
    <w:p w14:paraId="55E3229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.16S ~ S.KO + ITS</w:t>
      </w:r>
    </w:p>
    <w:p w14:paraId="1E0A689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.KO ~ pH</w:t>
      </w:r>
    </w:p>
    <w:p w14:paraId="7C21AF7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ITS ~ NP</w:t>
      </w:r>
    </w:p>
    <w:p w14:paraId="464D731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NP ~ Latitude</w:t>
      </w:r>
    </w:p>
    <w:p w14:paraId="6DDA5C9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38849AD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AIC</w:t>
      </w:r>
    </w:p>
    <w:p w14:paraId="618346F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471.795</w:t>
      </w:r>
    </w:p>
    <w:p w14:paraId="7855D2C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4B8AFD7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-</w:t>
      </w:r>
    </w:p>
    <w:p w14:paraId="2074C1C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Tests of directed separation:</w:t>
      </w:r>
    </w:p>
    <w:p w14:paraId="4B8554F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6FA001F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  Independ.Claim Test.Type DF Crit.Value P.Value  </w:t>
      </w:r>
    </w:p>
    <w:p w14:paraId="71605CC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   NP ~ pH + ...      coef  9     2.1627  0.0588  </w:t>
      </w:r>
    </w:p>
    <w:p w14:paraId="580DEB58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S.16S ~ pH + ...      coef  8     0.4029  0.6975  </w:t>
      </w:r>
    </w:p>
    <w:p w14:paraId="621DF34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  ITS ~ pH + ...      coef  9     0.4210  0.6836  </w:t>
      </w:r>
    </w:p>
    <w:p w14:paraId="4A326CB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S.KO ~ Latitude + ...      coef  9    -0.3736  0.7173  </w:t>
      </w:r>
    </w:p>
    <w:p w14:paraId="14D9438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.16S ~ Latitude + ...      coef  8     0.7497  0.4749  </w:t>
      </w:r>
    </w:p>
    <w:p w14:paraId="420D4DB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ITS ~ Latitude + ...      coef  9    -2.4175  0.0388 *</w:t>
      </w:r>
    </w:p>
    <w:p w14:paraId="7930D49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 NP ~ S.KO + ...      coef  8     0.5950  0.5683  </w:t>
      </w:r>
    </w:p>
    <w:p w14:paraId="306978E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ITS ~ S.KO + ...      coef  8     0.5428  0.6021  </w:t>
      </w:r>
    </w:p>
    <w:p w14:paraId="1A1D9C9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S.16S ~ NP + ...      coef  7    -0.3331  0.7488  </w:t>
      </w:r>
    </w:p>
    <w:p w14:paraId="2D3881D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06AF398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</w:t>
      </w:r>
    </w:p>
    <w:p w14:paraId="0328431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Global goodness-of-fit:</w:t>
      </w:r>
    </w:p>
    <w:p w14:paraId="23126B1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2BF0D04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Chi-Squared = 13.353 with P-value = 0.147 and on 9 degrees of freedom</w:t>
      </w:r>
    </w:p>
    <w:p w14:paraId="5049185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Fisher's C = 18.526 with P-value = 0.422 and on 18 degrees of freedom</w:t>
      </w:r>
    </w:p>
    <w:p w14:paraId="72788E7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1D570DB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-</w:t>
      </w:r>
    </w:p>
    <w:p w14:paraId="22B10B7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Coefficients:</w:t>
      </w:r>
    </w:p>
    <w:p w14:paraId="5666F90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4645E97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Response Predictor  Estimate Std.Error DF Crit.Value P.Value Std.Estimate   </w:t>
      </w:r>
    </w:p>
    <w:p w14:paraId="41D3558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S.16S      S.KO   -2.2347    0.4998  9    -4.4717  0.0016      -0.7042 **</w:t>
      </w:r>
    </w:p>
    <w:p w14:paraId="20336F7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S.16S       ITS    4.2221    1.7747  9     2.3791  0.0413       0.3747  *</w:t>
      </w:r>
    </w:p>
    <w:p w14:paraId="51835B8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.KO        pH -156.9055   38.0535 10    -4.1233  0.0021      -0.7935 **</w:t>
      </w:r>
    </w:p>
    <w:p w14:paraId="033389C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ITS        NP   82.3186   30.5346 10     2.6959  0.0225       0.6488  *</w:t>
      </w:r>
    </w:p>
    <w:p w14:paraId="1B72BF5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NP  Latitude    0.0286    0.0103 10     2.7657  0.0199       0.6583  *</w:t>
      </w:r>
    </w:p>
    <w:p w14:paraId="208A209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386F636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ignif. codes:  0 '***' 0.001 '**' 0.01 '*' 0.05</w:t>
      </w:r>
    </w:p>
    <w:p w14:paraId="04AA2C1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7342FB7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-</w:t>
      </w:r>
    </w:p>
    <w:p w14:paraId="74F7CF0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Individual R-squared:</w:t>
      </w:r>
    </w:p>
    <w:p w14:paraId="5C44365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0C64B20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Response method R.squared</w:t>
      </w:r>
    </w:p>
    <w:p w14:paraId="0AEAAE1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S.16S   none      0.80</w:t>
      </w:r>
    </w:p>
    <w:p w14:paraId="463A6F4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.KO   none      0.63</w:t>
      </w:r>
    </w:p>
    <w:p w14:paraId="3611B29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ITS   none      0.42</w:t>
      </w:r>
    </w:p>
    <w:p w14:paraId="49A3B00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NP   none      0.43</w:t>
      </w:r>
    </w:p>
    <w:p w14:paraId="24B168E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等线" w:hAnsi="等线" w:eastAsia="等线" w:cs="等线"/>
          <w:b/>
          <w:bCs/>
          <w:lang w:val="en-US" w:eastAsia="zh-CN"/>
        </w:rPr>
      </w:pPr>
    </w:p>
    <w:p w14:paraId="6AF2C2F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b/>
          <w:bCs/>
          <w:lang w:val="en-US" w:eastAsia="zh-CN"/>
        </w:rPr>
        <w:t>C:</w:t>
      </w: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Structural Equation Model of mydata_psem </w:t>
      </w:r>
    </w:p>
    <w:p w14:paraId="5524EFF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3C257CC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Call:</w:t>
      </w:r>
    </w:p>
    <w:p w14:paraId="1DC1B26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.16S ~ S.KO + ITS</w:t>
      </w:r>
    </w:p>
    <w:p w14:paraId="425E8258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.KO ~ pH + Size</w:t>
      </w:r>
    </w:p>
    <w:p w14:paraId="6CBC347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ITS ~ NP</w:t>
      </w:r>
    </w:p>
    <w:p w14:paraId="1A5FF0B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ize ~ pH</w:t>
      </w:r>
    </w:p>
    <w:p w14:paraId="2658C9F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NP ~ Latitude</w:t>
      </w:r>
    </w:p>
    <w:p w14:paraId="302594B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7604D26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AIC</w:t>
      </w:r>
    </w:p>
    <w:p w14:paraId="3DEFAD9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503.114</w:t>
      </w:r>
    </w:p>
    <w:p w14:paraId="185836C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6D4C057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-</w:t>
      </w:r>
    </w:p>
    <w:p w14:paraId="173C7D8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Tests of directed separation:</w:t>
      </w:r>
    </w:p>
    <w:p w14:paraId="2A7FBEF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237550D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  Independ.Claim Test.Type DF Crit.Value P.Value  </w:t>
      </w:r>
    </w:p>
    <w:p w14:paraId="2CB8586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   NP ~ pH + ...      coef  9     2.1627  0.0588  </w:t>
      </w:r>
    </w:p>
    <w:p w14:paraId="1374925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S.16S ~ pH + ...      coef  8     0.4029  0.6975  </w:t>
      </w:r>
    </w:p>
    <w:p w14:paraId="062A04E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  ITS ~ pH + ...      coef  9     0.4210  0.6836  </w:t>
      </w:r>
    </w:p>
    <w:p w14:paraId="56F1BC8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S.KO ~ Latitude + ...      coef  8    -0.3157  0.7603  </w:t>
      </w:r>
    </w:p>
    <w:p w14:paraId="52E7165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Size ~ Latitude + ...      coef  9    -0.3867  0.7080  </w:t>
      </w:r>
    </w:p>
    <w:p w14:paraId="651F8E0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.16S ~ Latitude + ...      coef  8     0.7497  0.4749  </w:t>
      </w:r>
    </w:p>
    <w:p w14:paraId="6E33B31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ITS ~ Latitude + ...      coef  9    -2.4175  0.0388 *</w:t>
      </w:r>
    </w:p>
    <w:p w14:paraId="39DEDC9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 NP ~ S.KO + ...      coef  7     0.5196  0.6193  </w:t>
      </w:r>
    </w:p>
    <w:p w14:paraId="765978C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ITS ~ S.KO + ...      coef  7     0.4296  0.6804  </w:t>
      </w:r>
    </w:p>
    <w:p w14:paraId="5985C09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 NP ~ Size + ...      coef  8     0.5033  0.6283  </w:t>
      </w:r>
    </w:p>
    <w:p w14:paraId="7DC0107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.16S ~ Size + ...      coef  7     0.1606  0.8770  </w:t>
      </w:r>
    </w:p>
    <w:p w14:paraId="6144938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ITS ~ Size + ...      coef  8     1.3366  0.2181  </w:t>
      </w:r>
    </w:p>
    <w:p w14:paraId="6602C93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S.16S ~ NP + ...      coef  7    -0.3331  0.7488  </w:t>
      </w:r>
    </w:p>
    <w:p w14:paraId="0FA4B41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5D321F2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</w:t>
      </w:r>
    </w:p>
    <w:p w14:paraId="72FEB38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Global goodness-of-fit:</w:t>
      </w:r>
    </w:p>
    <w:p w14:paraId="4069ABE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1159FAA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Chi-Squared = 15.864 with P-value = 0.257 and on 13 degrees of freedom</w:t>
      </w:r>
    </w:p>
    <w:p w14:paraId="33C0CB7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Fisher's C = 22.921 with P-value = 0.637 and on 26 degrees of freedom</w:t>
      </w:r>
    </w:p>
    <w:p w14:paraId="1A666E0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7BB031B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-</w:t>
      </w:r>
    </w:p>
    <w:p w14:paraId="6EFB06F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Coefficients:</w:t>
      </w:r>
    </w:p>
    <w:p w14:paraId="4E3A9B4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3C41670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Response Predictor  Estimate Std.Error DF Crit.Value P.Value Std.Estimate   </w:t>
      </w:r>
    </w:p>
    <w:p w14:paraId="202BA63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S.16S      S.KO   -2.2347    0.4998  9    -4.4717  0.0016      -0.7042 **</w:t>
      </w:r>
    </w:p>
    <w:p w14:paraId="39B4A65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S.16S       ITS    4.2221    1.7747  9     2.3791  0.0413       0.3747  *</w:t>
      </w:r>
    </w:p>
    <w:p w14:paraId="2DE9928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.KO        pH -142.4141   58.7002  9    -2.4261  0.0382      -0.7202  *</w:t>
      </w:r>
    </w:p>
    <w:p w14:paraId="399E0B1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.KO      Size   19.9565   59.3399  9     0.3363  0.7443       0.0998   </w:t>
      </w:r>
    </w:p>
    <w:p w14:paraId="32BA270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ITS        NP   82.3186   30.5346 10     2.6959  0.0225       0.6488  *</w:t>
      </w:r>
    </w:p>
    <w:p w14:paraId="53AC5C5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ize        pH   -0.7261    0.2124 10    -3.4183  0.0066      -0.7341 **</w:t>
      </w:r>
    </w:p>
    <w:p w14:paraId="5CB7478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NP  Latitude    0.0286    0.0103 10     2.7657  0.0199       0.6583  *</w:t>
      </w:r>
    </w:p>
    <w:p w14:paraId="51315998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02A5D0C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ignif. codes:  0 '***' 0.001 '**' 0.01 '*' 0.05</w:t>
      </w:r>
    </w:p>
    <w:p w14:paraId="526DFAC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5A247BB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-</w:t>
      </w:r>
    </w:p>
    <w:p w14:paraId="2E627E5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Individual R-squared:</w:t>
      </w:r>
    </w:p>
    <w:p w14:paraId="46881E9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6D1E723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Response method R.squared</w:t>
      </w:r>
    </w:p>
    <w:p w14:paraId="6C15AF3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S.16S   none      0.80</w:t>
      </w:r>
    </w:p>
    <w:p w14:paraId="171BADE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.KO   none      0.63</w:t>
      </w:r>
    </w:p>
    <w:p w14:paraId="506571C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ITS   none      0.42</w:t>
      </w:r>
    </w:p>
    <w:p w14:paraId="372E55D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ize   none      0.54</w:t>
      </w:r>
    </w:p>
    <w:p w14:paraId="0A3A8CB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ascii="Lucida Console" w:hAnsi="Lucida Console" w:eastAsia="Lucida Console" w:cs="Lucida Console"/>
          <w:i w:val="0"/>
          <w:iCs w:val="0"/>
          <w:caps w:val="0"/>
          <w:color w:val="000000"/>
          <w:spacing w:val="0"/>
          <w:sz w:val="13"/>
          <w:szCs w:val="13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NP   none      0.43</w:t>
      </w:r>
    </w:p>
    <w:p w14:paraId="66C90F75">
      <w:pPr>
        <w:rPr>
          <w:rFonts w:hint="eastAsia" w:ascii="等线" w:hAnsi="等线" w:eastAsia="等线" w:cs="等线"/>
          <w:b/>
          <w:bCs/>
          <w:lang w:val="en-US" w:eastAsia="zh-CN"/>
        </w:rPr>
      </w:pPr>
      <w:r>
        <w:rPr>
          <w:rFonts w:hint="eastAsia" w:ascii="等线" w:hAnsi="等线" w:eastAsia="等线" w:cs="等线"/>
          <w:b/>
          <w:bCs/>
          <w:lang w:val="en-US" w:eastAsia="zh-CN"/>
        </w:rPr>
        <w:t>Appendix：The original C</w:t>
      </w:r>
    </w:p>
    <w:p w14:paraId="44391C6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Structural Equation Model of mydata_psem </w:t>
      </w:r>
    </w:p>
    <w:p w14:paraId="54E2E10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2588927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Call:</w:t>
      </w:r>
    </w:p>
    <w:p w14:paraId="16C6E56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.16S ~ S.KO + ITS</w:t>
      </w:r>
    </w:p>
    <w:p w14:paraId="6B77918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.KO ~ pH + Size</w:t>
      </w:r>
    </w:p>
    <w:p w14:paraId="195A2EF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ITS ~ NP + pH</w:t>
      </w:r>
    </w:p>
    <w:p w14:paraId="45C8E29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ize ~ pH</w:t>
      </w:r>
    </w:p>
    <w:p w14:paraId="65D2A76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NP ~ Latitude</w:t>
      </w:r>
    </w:p>
    <w:p w14:paraId="3CFD14A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0393F76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AIC</w:t>
      </w:r>
    </w:p>
    <w:p w14:paraId="09AB547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504.880</w:t>
      </w:r>
    </w:p>
    <w:p w14:paraId="6EA5169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42F5B3D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-</w:t>
      </w:r>
    </w:p>
    <w:p w14:paraId="315092F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Tests of directed separation:</w:t>
      </w:r>
    </w:p>
    <w:p w14:paraId="0722C77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36CACC3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  Independ.Claim Test.Type DF Crit.Value P.Value  </w:t>
      </w:r>
    </w:p>
    <w:p w14:paraId="7DA5B53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   NP ~ pH + ...      coef  9     2.1627  0.0588  </w:t>
      </w:r>
    </w:p>
    <w:p w14:paraId="215D915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S.16S ~ pH + ...      coef  8     0.4029  0.6975  </w:t>
      </w:r>
    </w:p>
    <w:p w14:paraId="3F8A579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S.KO ~ Latitude + ...      coef  8    -0.3157  0.7603  </w:t>
      </w:r>
    </w:p>
    <w:p w14:paraId="06242E9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Size ~ Latitude + ...      coef  9    -0.3867  0.7080  </w:t>
      </w:r>
    </w:p>
    <w:p w14:paraId="2DD31BE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.16S ~ Latitude + ...      coef  8     0.7497  0.4749  </w:t>
      </w:r>
    </w:p>
    <w:p w14:paraId="5FFBB89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ITS ~ Latitude + ...      coef  8    -2.3231  0.0487 *</w:t>
      </w:r>
    </w:p>
    <w:p w14:paraId="2D2713C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 NP ~ S.KO + ...      coef  7     0.5196  0.6193  </w:t>
      </w:r>
    </w:p>
    <w:p w14:paraId="564CD99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ITS ~ S.KO + ...      coef  7     0.4296  0.6804  </w:t>
      </w:r>
    </w:p>
    <w:p w14:paraId="05B9729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 NP ~ Size + ...      coef  8     0.5033  0.6283  </w:t>
      </w:r>
    </w:p>
    <w:p w14:paraId="51E6900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.16S ~ Size + ...      coef  7     0.1606  0.8770  </w:t>
      </w:r>
    </w:p>
    <w:p w14:paraId="0A93328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ITS ~ Size + ...      coef  8     1.3366  0.2181  </w:t>
      </w:r>
    </w:p>
    <w:p w14:paraId="5D8BA7A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S.16S ~ NP + ...      coef  7    -0.3331  0.7488  </w:t>
      </w:r>
    </w:p>
    <w:p w14:paraId="73D2E0B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4701CCA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</w:t>
      </w:r>
    </w:p>
    <w:p w14:paraId="71F98D3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Global goodness-of-fit:</w:t>
      </w:r>
    </w:p>
    <w:p w14:paraId="1237DDD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44E0161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Chi-Squared = 15.63 with P-value = 0.209 and on 12 degrees of freedom</w:t>
      </w:r>
    </w:p>
    <w:p w14:paraId="2401D38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Fisher's C = 21.705 with P-value = 0.597 and on 24 degrees of freedom</w:t>
      </w:r>
    </w:p>
    <w:p w14:paraId="6B3C9E3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144FB2A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-</w:t>
      </w:r>
    </w:p>
    <w:p w14:paraId="5EEBE88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Coefficients:</w:t>
      </w:r>
    </w:p>
    <w:p w14:paraId="73A1A3A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10A1D28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Response Predictor  Estimate Std.Error DF Crit.Value P.Value Std.Estimate   </w:t>
      </w:r>
    </w:p>
    <w:p w14:paraId="5994125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S.16S      S.KO   -2.2347    0.4998  9    -4.4717  0.0016      -0.7042 **</w:t>
      </w:r>
    </w:p>
    <w:p w14:paraId="15B33E0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S.16S       ITS    4.2221    1.7747  9     2.3791  0.0413       0.3747  *</w:t>
      </w:r>
    </w:p>
    <w:p w14:paraId="58B4916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.KO        pH -142.4141   58.7002  9    -2.4261  0.0382      -0.7202  *</w:t>
      </w:r>
    </w:p>
    <w:p w14:paraId="2F0586C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.KO      Size   19.9565   59.3399  9     0.3363  0.7443       0.0998   </w:t>
      </w:r>
    </w:p>
    <w:p w14:paraId="5EA5D77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ITS        NP   69.3776   44.2800  9     1.5668  0.1516       0.5468   </w:t>
      </w:r>
    </w:p>
    <w:p w14:paraId="3D742D3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ITS        pH    8.1815   19.4324  9     0.4210  0.6836       0.1469   </w:t>
      </w:r>
    </w:p>
    <w:p w14:paraId="399CF9B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ize        pH   -0.7261    0.2124 10    -3.4183  0.0066      -0.7341 **</w:t>
      </w:r>
    </w:p>
    <w:p w14:paraId="4B48242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NP  Latitude    0.0286    0.0103 10     2.7657  0.0199       0.6583  *</w:t>
      </w:r>
    </w:p>
    <w:p w14:paraId="1CA4616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3677D35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Signif. codes:  0 '***' 0.001 '**' 0.01 '*' 0.05</w:t>
      </w:r>
    </w:p>
    <w:p w14:paraId="212F99E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7C46326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---</w:t>
      </w:r>
    </w:p>
    <w:p w14:paraId="05D5C14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Individual R-squared:</w:t>
      </w:r>
    </w:p>
    <w:p w14:paraId="1CCC166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462CCB0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Response method R.squared</w:t>
      </w:r>
    </w:p>
    <w:p w14:paraId="15924F1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S.16S   none      0.80</w:t>
      </w:r>
    </w:p>
    <w:p w14:paraId="044DF3B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.KO   none      0.63</w:t>
      </w:r>
    </w:p>
    <w:p w14:paraId="2372641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ITS   none      0.43</w:t>
      </w:r>
    </w:p>
    <w:p w14:paraId="413F544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Size   none      0.54</w:t>
      </w:r>
    </w:p>
    <w:p w14:paraId="402547C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eastAsia" w:ascii="等线" w:hAnsi="等线" w:eastAsia="等线" w:cs="等线"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 xml:space="preserve">        NP   none      0.43</w:t>
      </w:r>
    </w:p>
    <w:p w14:paraId="01BEACC4">
      <w:pPr>
        <w:rPr>
          <w:rFonts w:hint="eastAsia" w:ascii="等线" w:hAnsi="等线" w:eastAsia="等线" w:cs="等线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汉仪劲楷简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45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14:18:40Z</dcterms:created>
  <dc:creator>Lenovo</dc:creator>
  <cp:lastModifiedBy>Lenovo</cp:lastModifiedBy>
  <dcterms:modified xsi:type="dcterms:W3CDTF">2026-03-08T14:45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DUwMTFkMDI3ZjBmZjczM2Q3M2EwOGI5M2VjYzUzMDkiLCJ1c2VySWQiOiIxNzk5MDQ4NTg0In0=</vt:lpwstr>
  </property>
  <property fmtid="{D5CDD505-2E9C-101B-9397-08002B2CF9AE}" pid="4" name="ICV">
    <vt:lpwstr>F162FD26C63B48529BECDFB38583A83C_12</vt:lpwstr>
  </property>
</Properties>
</file>